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FCC8C" w14:textId="658940F2" w:rsidR="00F569CE" w:rsidRPr="00C01AB1" w:rsidRDefault="00F569CE" w:rsidP="00F569CE">
      <w:pPr>
        <w:spacing w:before="312"/>
        <w:rPr>
          <w:rFonts w:ascii="Times New Roman" w:hAnsi="Times New Roman" w:cs="Times New Roman"/>
          <w:sz w:val="18"/>
          <w:szCs w:val="18"/>
        </w:rPr>
      </w:pPr>
      <w:r w:rsidRPr="00C01AB1">
        <w:rPr>
          <w:rFonts w:ascii="Times New Roman" w:hAnsi="Times New Roman" w:cs="Times New Roman"/>
          <w:sz w:val="18"/>
          <w:szCs w:val="18"/>
        </w:rPr>
        <w:t xml:space="preserve">Table </w:t>
      </w:r>
      <w:r w:rsidR="00744CAB">
        <w:rPr>
          <w:rFonts w:ascii="Times New Roman" w:hAnsi="Times New Roman" w:cs="Times New Roman"/>
          <w:sz w:val="18"/>
          <w:szCs w:val="18"/>
        </w:rPr>
        <w:t>S</w:t>
      </w:r>
      <w:r w:rsidR="0033118A">
        <w:rPr>
          <w:rFonts w:ascii="Times New Roman" w:hAnsi="Times New Roman" w:cs="Times New Roman"/>
          <w:sz w:val="18"/>
          <w:szCs w:val="18"/>
        </w:rPr>
        <w:t>2</w:t>
      </w:r>
      <w:r w:rsidRPr="00C01AB1">
        <w:rPr>
          <w:rFonts w:ascii="Times New Roman" w:hAnsi="Times New Roman" w:cs="Times New Roman"/>
          <w:sz w:val="18"/>
          <w:szCs w:val="18"/>
        </w:rPr>
        <w:t xml:space="preserve">. Key proteins associated with epigenetic modifications in TME of head and neck </w:t>
      </w:r>
      <w:proofErr w:type="spellStart"/>
      <w:r w:rsidRPr="00C01AB1">
        <w:rPr>
          <w:rFonts w:ascii="Times New Roman" w:hAnsi="Times New Roman" w:cs="Times New Roman"/>
          <w:sz w:val="18"/>
          <w:szCs w:val="18"/>
        </w:rPr>
        <w:t>tumo</w:t>
      </w:r>
      <w:r w:rsidR="00744CAB">
        <w:rPr>
          <w:rFonts w:ascii="Times New Roman" w:hAnsi="Times New Roman" w:cs="Times New Roman"/>
          <w:sz w:val="18"/>
          <w:szCs w:val="18"/>
        </w:rPr>
        <w:t>u</w:t>
      </w:r>
      <w:r w:rsidRPr="00C01AB1">
        <w:rPr>
          <w:rFonts w:ascii="Times New Roman" w:hAnsi="Times New Roman" w:cs="Times New Roman"/>
          <w:sz w:val="18"/>
          <w:szCs w:val="18"/>
        </w:rPr>
        <w:t>rs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701"/>
        <w:gridCol w:w="1134"/>
        <w:gridCol w:w="1701"/>
        <w:gridCol w:w="646"/>
      </w:tblGrid>
      <w:tr w:rsidR="00F569CE" w:rsidRPr="00C01AB1" w14:paraId="0664EF08" w14:textId="77777777" w:rsidTr="00BD67C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FA5D39A" w14:textId="77777777" w:rsidR="00F569CE" w:rsidRPr="00C01AB1" w:rsidRDefault="00F569CE" w:rsidP="00F569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Key prote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B3A1F8" w14:textId="77777777" w:rsidR="00F569CE" w:rsidRPr="00C01AB1" w:rsidRDefault="00F569CE" w:rsidP="00F569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599DEE" w14:textId="77777777" w:rsidR="00F569CE" w:rsidRPr="00C01AB1" w:rsidRDefault="00F569CE" w:rsidP="00F569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Epigenetic featu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0C9099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Expression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140EF4" w14:textId="77777777" w:rsidR="00F569CE" w:rsidRPr="00C01AB1" w:rsidRDefault="00F569CE" w:rsidP="00F569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ol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5B8E8A85" w14:textId="77777777" w:rsidR="00F569CE" w:rsidRPr="00C01AB1" w:rsidRDefault="00F569CE" w:rsidP="00F569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F569CE" w:rsidRPr="00C01AB1" w14:paraId="12E71AFD" w14:textId="77777777" w:rsidTr="00BD67C1">
        <w:tc>
          <w:tcPr>
            <w:tcW w:w="1271" w:type="dxa"/>
            <w:tcBorders>
              <w:top w:val="single" w:sz="4" w:space="0" w:color="auto"/>
            </w:tcBorders>
          </w:tcPr>
          <w:p w14:paraId="6932A9CB" w14:textId="77777777" w:rsidR="00F569CE" w:rsidRPr="00C01AB1" w:rsidRDefault="00F569CE" w:rsidP="00C01AB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A8D12C" w14:textId="77777777" w:rsidR="00F569CE" w:rsidRPr="00C01AB1" w:rsidRDefault="00F569CE" w:rsidP="004F3EE5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Vascular endothelial growth fact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D6B91" w14:textId="0FB9720B" w:rsidR="00F569CE" w:rsidRPr="00C01AB1" w:rsidRDefault="00744CAB" w:rsidP="00C01AB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CAB">
              <w:rPr>
                <w:rFonts w:ascii="Times New Roman" w:hAnsi="Times New Roman" w:cs="Times New Roman"/>
                <w:sz w:val="18"/>
                <w:szCs w:val="18"/>
              </w:rPr>
              <w:t>Hypomethy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C44057" w14:textId="1F7654E9" w:rsidR="00F569CE" w:rsidRPr="00C01AB1" w:rsidRDefault="00744CAB" w:rsidP="00C01AB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E518F6" w14:textId="4772E7F5" w:rsidR="00F569CE" w:rsidRPr="00C01AB1" w:rsidRDefault="00744CAB" w:rsidP="00C01AB1">
            <w:pPr>
              <w:spacing w:before="240"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Promote</w:t>
            </w:r>
            <w:r w:rsidR="00F569CE" w:rsidRPr="00C01AB1">
              <w:rPr>
                <w:rFonts w:ascii="Times New Roman" w:hAnsi="Times New Roman" w:cs="Times New Roman"/>
                <w:sz w:val="18"/>
                <w:szCs w:val="18"/>
              </w:rPr>
              <w:t xml:space="preserve"> angiogenesis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10FB4733" w14:textId="77777777" w:rsidR="00F569CE" w:rsidRPr="00C01AB1" w:rsidRDefault="00F569CE" w:rsidP="00C01AB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U8L1llYXI+PFJlY051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U8L1llYXI+PFJlY051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04A614B8" w14:textId="77777777" w:rsidTr="00BD67C1">
        <w:tc>
          <w:tcPr>
            <w:tcW w:w="1271" w:type="dxa"/>
          </w:tcPr>
          <w:p w14:paraId="47031CDF" w14:textId="77777777" w:rsidR="00F569CE" w:rsidRPr="00C01AB1" w:rsidRDefault="00F569CE" w:rsidP="00744CAB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FBLN2S</w:t>
            </w:r>
          </w:p>
        </w:tc>
        <w:tc>
          <w:tcPr>
            <w:tcW w:w="1843" w:type="dxa"/>
          </w:tcPr>
          <w:p w14:paraId="0095CC90" w14:textId="02D7632D" w:rsidR="00744CAB" w:rsidRPr="00744CAB" w:rsidRDefault="00744CAB" w:rsidP="00744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44CAB">
              <w:rPr>
                <w:rFonts w:ascii="Times New Roman" w:hAnsi="Times New Roman" w:cs="Times New Roman"/>
                <w:sz w:val="18"/>
                <w:szCs w:val="18"/>
              </w:rPr>
              <w:t>um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744CA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r w:rsidRPr="00744CAB">
              <w:rPr>
                <w:rFonts w:ascii="Times New Roman" w:hAnsi="Times New Roman" w:cs="Times New Roman"/>
                <w:sz w:val="18"/>
                <w:szCs w:val="18"/>
              </w:rPr>
              <w:t>-suppressor</w:t>
            </w:r>
          </w:p>
          <w:p w14:paraId="5D77835B" w14:textId="0DD54F43" w:rsidR="00F569CE" w:rsidRPr="00C01AB1" w:rsidRDefault="00744CAB" w:rsidP="00744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CA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701" w:type="dxa"/>
          </w:tcPr>
          <w:p w14:paraId="4CF72CEC" w14:textId="77777777" w:rsidR="00F569CE" w:rsidRPr="00C01AB1" w:rsidRDefault="00F569CE" w:rsidP="00744CAB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Hypermethylation</w:t>
            </w:r>
          </w:p>
        </w:tc>
        <w:tc>
          <w:tcPr>
            <w:tcW w:w="1134" w:type="dxa"/>
          </w:tcPr>
          <w:p w14:paraId="41834508" w14:textId="77777777" w:rsidR="00F569CE" w:rsidRPr="00C01AB1" w:rsidRDefault="00F569CE" w:rsidP="00744CAB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701" w:type="dxa"/>
          </w:tcPr>
          <w:p w14:paraId="63FC21F0" w14:textId="6724D630" w:rsidR="00F569CE" w:rsidRPr="00C01AB1" w:rsidRDefault="00744CAB" w:rsidP="00744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Promote angiogenesis</w:t>
            </w:r>
          </w:p>
        </w:tc>
        <w:tc>
          <w:tcPr>
            <w:tcW w:w="646" w:type="dxa"/>
          </w:tcPr>
          <w:p w14:paraId="5AAEF2D1" w14:textId="77777777" w:rsidR="00F569CE" w:rsidRPr="00C01AB1" w:rsidRDefault="00F569CE" w:rsidP="00744CAB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c8L0F1dGhvcj48WWVhcj4yMDEyPC9ZZWFyPjxSZWNO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c8L0F1dGhvcj48WWVhcj4yMDEyPC9ZZWFyPjxSZWNO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2E0CD4EE" w14:textId="77777777" w:rsidTr="00BD67C1">
        <w:tc>
          <w:tcPr>
            <w:tcW w:w="1271" w:type="dxa"/>
          </w:tcPr>
          <w:p w14:paraId="727593AF" w14:textId="77777777" w:rsidR="00F569CE" w:rsidRPr="00C01AB1" w:rsidRDefault="00F569CE" w:rsidP="00C01AB1">
            <w:pPr>
              <w:spacing w:beforeLines="50" w:before="156" w:line="9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miR-30e-5p</w:t>
            </w:r>
          </w:p>
        </w:tc>
        <w:tc>
          <w:tcPr>
            <w:tcW w:w="1843" w:type="dxa"/>
          </w:tcPr>
          <w:p w14:paraId="23AF8D4C" w14:textId="77777777" w:rsidR="00F569CE" w:rsidRPr="00C01AB1" w:rsidRDefault="00F569CE" w:rsidP="00C01AB1">
            <w:pPr>
              <w:spacing w:beforeLines="50" w:before="156" w:line="9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ncRNA</w:t>
            </w:r>
          </w:p>
        </w:tc>
        <w:tc>
          <w:tcPr>
            <w:tcW w:w="1701" w:type="dxa"/>
          </w:tcPr>
          <w:p w14:paraId="20CC65AB" w14:textId="77777777" w:rsidR="00F569CE" w:rsidRPr="00C01AB1" w:rsidRDefault="00F569CE" w:rsidP="00C01AB1">
            <w:pPr>
              <w:spacing w:beforeLines="50" w:before="156" w:line="9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C65086B" w14:textId="77777777" w:rsidR="00F569CE" w:rsidRPr="00C01AB1" w:rsidRDefault="00F569CE" w:rsidP="00C01AB1">
            <w:pPr>
              <w:spacing w:beforeLines="50" w:before="156" w:line="9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</w:tcPr>
          <w:p w14:paraId="2B00CCA9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Inhibit angiogenesis and reduce tumor invasion and metastasis</w:t>
            </w:r>
          </w:p>
        </w:tc>
        <w:tc>
          <w:tcPr>
            <w:tcW w:w="646" w:type="dxa"/>
          </w:tcPr>
          <w:p w14:paraId="58B8366D" w14:textId="77777777" w:rsidR="00F569CE" w:rsidRPr="00C01AB1" w:rsidRDefault="00F569CE" w:rsidP="00C01AB1">
            <w:pPr>
              <w:spacing w:beforeLines="50" w:before="156" w:line="9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jA8L1llYXI+PFJl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jA8L1llYXI+PFJl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0E8223E8" w14:textId="77777777" w:rsidTr="00BD67C1">
        <w:tc>
          <w:tcPr>
            <w:tcW w:w="1271" w:type="dxa"/>
          </w:tcPr>
          <w:p w14:paraId="3D51866D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OAT</w:t>
            </w:r>
          </w:p>
        </w:tc>
        <w:tc>
          <w:tcPr>
            <w:tcW w:w="1843" w:type="dxa"/>
          </w:tcPr>
          <w:p w14:paraId="7B9EE6E0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A0C1311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Hypomethylation</w:t>
            </w:r>
          </w:p>
        </w:tc>
        <w:tc>
          <w:tcPr>
            <w:tcW w:w="1134" w:type="dxa"/>
          </w:tcPr>
          <w:p w14:paraId="5C443809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0268856" w14:textId="6B36CCB3" w:rsidR="00F569CE" w:rsidRPr="00C01AB1" w:rsidRDefault="001B4667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667">
              <w:rPr>
                <w:rFonts w:ascii="Times New Roman" w:hAnsi="Times New Roman" w:cs="Times New Roman"/>
                <w:sz w:val="18"/>
                <w:szCs w:val="18"/>
              </w:rPr>
              <w:t>Promote immune cell infiltration</w:t>
            </w:r>
          </w:p>
        </w:tc>
        <w:tc>
          <w:tcPr>
            <w:tcW w:w="646" w:type="dxa"/>
          </w:tcPr>
          <w:p w14:paraId="214927A2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48L0F1dGhvcj48WWVhcj4yMDIyPC9ZZWFyPjxSZWNO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48L0F1dGhvcj48WWVhcj4yMDIyPC9ZZWFyPjxSZWNO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3FF853C2" w14:textId="77777777" w:rsidTr="00BD67C1">
        <w:tc>
          <w:tcPr>
            <w:tcW w:w="1271" w:type="dxa"/>
          </w:tcPr>
          <w:p w14:paraId="31A83BA5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</w:tc>
        <w:tc>
          <w:tcPr>
            <w:tcW w:w="1843" w:type="dxa"/>
          </w:tcPr>
          <w:p w14:paraId="1E0503E8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Oncogene</w:t>
            </w:r>
          </w:p>
        </w:tc>
        <w:tc>
          <w:tcPr>
            <w:tcW w:w="1701" w:type="dxa"/>
          </w:tcPr>
          <w:p w14:paraId="4173A263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Demethylation</w:t>
            </w:r>
          </w:p>
        </w:tc>
        <w:tc>
          <w:tcPr>
            <w:tcW w:w="1134" w:type="dxa"/>
          </w:tcPr>
          <w:p w14:paraId="0C299845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</w:tcPr>
          <w:p w14:paraId="32C33C8D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Promote immune escape</w:t>
            </w:r>
          </w:p>
        </w:tc>
        <w:tc>
          <w:tcPr>
            <w:tcW w:w="646" w:type="dxa"/>
          </w:tcPr>
          <w:p w14:paraId="06F6AA85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21&lt;/Year&gt;&lt;RecNum&gt;175&lt;/RecNum&gt;&lt;DisplayText&gt;&lt;style face="superscript"&gt;5&lt;/style&gt;&lt;/DisplayText&gt;&lt;record&gt;&lt;rec-number&gt;175&lt;/rec-number&gt;&lt;foreign-keys&gt;&lt;key app="EN" db-id="fpdddapxcssarvevdf1505dizwdx0e0va2xz" timestamp="1660940397"&gt;175&lt;/key&gt;&lt;/foreign-keys&gt;&lt;ref-type name="Journal Article"&gt;17&lt;/ref-type&gt;&lt;contributors&gt;&lt;authors&gt;&lt;author&gt;Liu, Y.&lt;/author&gt;&lt;author&gt;Fang, L.&lt;/author&gt;&lt;author&gt;Liu, W.&lt;/author&gt;&lt;/authors&gt;&lt;/contributors&gt;&lt;auth-address&gt;Department of Oral Surgery, Shengjing Hospital of China Medical University, Shenyang, Liaoning Province, People&amp;apos;s Republic of China.&lt;/auth-address&gt;&lt;titles&gt;&lt;title&gt;High SQLE Expression and Gene Amplification Correlates with Poor Prognosis in Head and Neck Squamous Cell Carcinoma&lt;/title&gt;&lt;secondary-title&gt;Cancer Manag Res&lt;/secondary-title&gt;&lt;/titles&gt;&lt;periodical&gt;&lt;full-title&gt;Cancer Manag Res&lt;/full-title&gt;&lt;/periodical&gt;&lt;pages&gt;4709-4723&lt;/pages&gt;&lt;volume&gt;13&lt;/volume&gt;&lt;edition&gt;20210614&lt;/edition&gt;&lt;keywords&gt;&lt;keyword&gt;DNA methylation&lt;/keyword&gt;&lt;keyword&gt;copy number amplification&lt;/keyword&gt;&lt;keyword&gt;head and neck squamous cell carcinoma&lt;/keyword&gt;&lt;keyword&gt;immune cell infiltration&lt;/keyword&gt;&lt;keyword&gt;multi-omics analysis&lt;/keyword&gt;&lt;keyword&gt;squalene epoxidase&lt;/keyword&gt;&lt;/keywords&gt;&lt;dates&gt;&lt;year&gt;2021&lt;/year&gt;&lt;/dates&gt;&lt;isbn&gt;1179-1322 (Print)&amp;#xD;1179-1322 (Linking)&lt;/isbn&gt;&lt;accession-num&gt;34163246&lt;/accession-num&gt;&lt;urls&gt;&lt;related-urls&gt;&lt;url&gt;https://www.ncbi.nlm.nih.gov/pubmed/34163246&lt;/url&gt;&lt;/related-urls&gt;&lt;/urls&gt;&lt;custom1&gt;The authors declare that they have no known competing financial interests or personal relationships that could have appeared to influence the work reported in this paper.&lt;/custom1&gt;&lt;custom2&gt;PMC8213972&lt;/custom2&gt;&lt;electronic-resource-num&gt;10.2147/CMAR.S305719&lt;/electronic-resource-num&gt;&lt;/record&gt;&lt;/Cite&gt;&lt;/EndNote&gt;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69817483" w14:textId="77777777" w:rsidTr="00BD67C1">
        <w:tc>
          <w:tcPr>
            <w:tcW w:w="1271" w:type="dxa"/>
          </w:tcPr>
          <w:p w14:paraId="34B21018" w14:textId="77777777" w:rsidR="00F569CE" w:rsidRPr="00C01AB1" w:rsidRDefault="00F569CE" w:rsidP="004F3EE5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  <w:tc>
          <w:tcPr>
            <w:tcW w:w="1843" w:type="dxa"/>
          </w:tcPr>
          <w:p w14:paraId="2E2041A9" w14:textId="77777777" w:rsidR="00F569CE" w:rsidRPr="00C01AB1" w:rsidRDefault="00F569CE" w:rsidP="004F3EE5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DNA methyltransferase</w:t>
            </w:r>
          </w:p>
        </w:tc>
        <w:tc>
          <w:tcPr>
            <w:tcW w:w="1701" w:type="dxa"/>
          </w:tcPr>
          <w:p w14:paraId="2683BB2D" w14:textId="77777777" w:rsidR="00F569CE" w:rsidRPr="00C01AB1" w:rsidRDefault="00F569CE" w:rsidP="004F3EE5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Maintaining DNA methylation</w:t>
            </w:r>
          </w:p>
        </w:tc>
        <w:tc>
          <w:tcPr>
            <w:tcW w:w="1134" w:type="dxa"/>
          </w:tcPr>
          <w:p w14:paraId="26B06B77" w14:textId="77777777" w:rsidR="00F569CE" w:rsidRPr="00C01AB1" w:rsidRDefault="00F569CE" w:rsidP="004F3EE5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</w:tcPr>
          <w:p w14:paraId="59177DF5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Promote immunosuppressive microenvironment</w:t>
            </w:r>
          </w:p>
        </w:tc>
        <w:tc>
          <w:tcPr>
            <w:tcW w:w="646" w:type="dxa"/>
          </w:tcPr>
          <w:p w14:paraId="75481603" w14:textId="77777777" w:rsidR="00F569CE" w:rsidRPr="00C01AB1" w:rsidRDefault="00F569CE" w:rsidP="004F3EE5">
            <w:pPr>
              <w:spacing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yMjwvWWVhcj48UmVj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yMjwvWWVhcj48UmVj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2DD02990" w14:textId="77777777" w:rsidTr="00BD67C1">
        <w:tc>
          <w:tcPr>
            <w:tcW w:w="1271" w:type="dxa"/>
          </w:tcPr>
          <w:p w14:paraId="265FB682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TRMT61A</w:t>
            </w:r>
          </w:p>
        </w:tc>
        <w:tc>
          <w:tcPr>
            <w:tcW w:w="1843" w:type="dxa"/>
          </w:tcPr>
          <w:p w14:paraId="40E968CD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 w:val="restart"/>
          </w:tcPr>
          <w:p w14:paraId="55665690" w14:textId="77777777" w:rsidR="00F569CE" w:rsidRPr="00C01AB1" w:rsidRDefault="00F569CE" w:rsidP="004F3EE5">
            <w:pPr>
              <w:spacing w:before="6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01A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A modification was upregulated overall</w:t>
            </w:r>
          </w:p>
        </w:tc>
        <w:tc>
          <w:tcPr>
            <w:tcW w:w="1134" w:type="dxa"/>
          </w:tcPr>
          <w:p w14:paraId="5213C733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 w:val="restart"/>
          </w:tcPr>
          <w:p w14:paraId="5BCDD727" w14:textId="77777777" w:rsidR="00F569CE" w:rsidRPr="00C01AB1" w:rsidRDefault="00F569CE" w:rsidP="00A62DD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Negative correlation with immune checkpoints and CD8</w:t>
            </w:r>
            <w:r w:rsidRPr="00C01A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T cells in TME</w:t>
            </w:r>
          </w:p>
        </w:tc>
        <w:tc>
          <w:tcPr>
            <w:tcW w:w="646" w:type="dxa"/>
            <w:vMerge w:val="restart"/>
          </w:tcPr>
          <w:p w14:paraId="02C3D507" w14:textId="77777777" w:rsidR="00F569CE" w:rsidRPr="00C01AB1" w:rsidRDefault="00F569CE" w:rsidP="004F3EE5">
            <w:pPr>
              <w:spacing w:before="60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IxPC9ZZWFyPjxSZWNO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IxPC9ZZWFyPjxSZWNO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6550AB53" w14:textId="77777777" w:rsidTr="00BD67C1">
        <w:tc>
          <w:tcPr>
            <w:tcW w:w="1271" w:type="dxa"/>
          </w:tcPr>
          <w:p w14:paraId="25D73FC0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TRMT61B</w:t>
            </w:r>
          </w:p>
        </w:tc>
        <w:tc>
          <w:tcPr>
            <w:tcW w:w="1843" w:type="dxa"/>
          </w:tcPr>
          <w:p w14:paraId="4DB56956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/>
          </w:tcPr>
          <w:p w14:paraId="4396F81C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B92B48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07BE2C39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25B329A0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3FFEA2AA" w14:textId="77777777" w:rsidTr="00BD67C1">
        <w:tc>
          <w:tcPr>
            <w:tcW w:w="1271" w:type="dxa"/>
          </w:tcPr>
          <w:p w14:paraId="62C984F0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TRMT10C</w:t>
            </w:r>
          </w:p>
        </w:tc>
        <w:tc>
          <w:tcPr>
            <w:tcW w:w="1843" w:type="dxa"/>
          </w:tcPr>
          <w:p w14:paraId="67FDD9B4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/>
          </w:tcPr>
          <w:p w14:paraId="1095CB86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AD9431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671B04B3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12902C42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7CC1314F" w14:textId="77777777" w:rsidTr="00BD67C1">
        <w:tc>
          <w:tcPr>
            <w:tcW w:w="1271" w:type="dxa"/>
          </w:tcPr>
          <w:p w14:paraId="26B32090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YTHDF1</w:t>
            </w:r>
          </w:p>
        </w:tc>
        <w:tc>
          <w:tcPr>
            <w:tcW w:w="1843" w:type="dxa"/>
          </w:tcPr>
          <w:p w14:paraId="40F4EEC2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ader</w:t>
            </w:r>
          </w:p>
        </w:tc>
        <w:tc>
          <w:tcPr>
            <w:tcW w:w="1701" w:type="dxa"/>
            <w:vMerge/>
          </w:tcPr>
          <w:p w14:paraId="0F785608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89244F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2642B568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68360DED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5A3569D6" w14:textId="77777777" w:rsidTr="00BD67C1">
        <w:tc>
          <w:tcPr>
            <w:tcW w:w="1271" w:type="dxa"/>
          </w:tcPr>
          <w:p w14:paraId="1A8D9957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YTHDF2</w:t>
            </w:r>
          </w:p>
        </w:tc>
        <w:tc>
          <w:tcPr>
            <w:tcW w:w="1843" w:type="dxa"/>
          </w:tcPr>
          <w:p w14:paraId="454058FA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ader</w:t>
            </w:r>
          </w:p>
        </w:tc>
        <w:tc>
          <w:tcPr>
            <w:tcW w:w="1701" w:type="dxa"/>
            <w:vMerge/>
          </w:tcPr>
          <w:p w14:paraId="50A23567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E78E4D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434B10AA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31CB2ACB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2EDC6C3D" w14:textId="77777777" w:rsidTr="00BD67C1">
        <w:tc>
          <w:tcPr>
            <w:tcW w:w="1271" w:type="dxa"/>
          </w:tcPr>
          <w:p w14:paraId="4E2A2A81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ALKBH1</w:t>
            </w:r>
          </w:p>
        </w:tc>
        <w:tc>
          <w:tcPr>
            <w:tcW w:w="1843" w:type="dxa"/>
          </w:tcPr>
          <w:p w14:paraId="42AD890E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Eraser</w:t>
            </w:r>
          </w:p>
        </w:tc>
        <w:tc>
          <w:tcPr>
            <w:tcW w:w="1701" w:type="dxa"/>
            <w:vMerge/>
          </w:tcPr>
          <w:p w14:paraId="166FB109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E75CAB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27DAE104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12F72894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7DF1F66A" w14:textId="77777777" w:rsidTr="00BD67C1">
        <w:tc>
          <w:tcPr>
            <w:tcW w:w="1271" w:type="dxa"/>
          </w:tcPr>
          <w:p w14:paraId="59313C05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NOP2</w:t>
            </w:r>
          </w:p>
        </w:tc>
        <w:tc>
          <w:tcPr>
            <w:tcW w:w="1843" w:type="dxa"/>
          </w:tcPr>
          <w:p w14:paraId="50D8802E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 w:val="restart"/>
          </w:tcPr>
          <w:p w14:paraId="1CBA41ED" w14:textId="77777777" w:rsidR="00F569CE" w:rsidRPr="00C01AB1" w:rsidRDefault="00F569CE" w:rsidP="004F3EE5">
            <w:pPr>
              <w:spacing w:before="10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01A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C modification was upregulated overall</w:t>
            </w:r>
          </w:p>
        </w:tc>
        <w:tc>
          <w:tcPr>
            <w:tcW w:w="1134" w:type="dxa"/>
          </w:tcPr>
          <w:p w14:paraId="307FD313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 w:val="restart"/>
          </w:tcPr>
          <w:p w14:paraId="32D15FA9" w14:textId="77777777" w:rsidR="00F569CE" w:rsidRPr="00C01AB1" w:rsidRDefault="00F569CE" w:rsidP="004F3EE5">
            <w:pPr>
              <w:spacing w:beforeLines="350" w:before="1092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Decreased immune cell immune activity</w:t>
            </w:r>
          </w:p>
        </w:tc>
        <w:tc>
          <w:tcPr>
            <w:tcW w:w="646" w:type="dxa"/>
            <w:vMerge w:val="restart"/>
          </w:tcPr>
          <w:p w14:paraId="254FB57B" w14:textId="77777777" w:rsidR="00F569CE" w:rsidRPr="00C01AB1" w:rsidRDefault="00F569CE" w:rsidP="004F3EE5">
            <w:pPr>
              <w:spacing w:before="1080"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IxPC9ZZWFyPjxSZWNO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4Njk2MDM2PC9jdXN0b20yPjxlbGVj
dHJvbmljLXJlc291cmNlLW51bT4xMC4zMzg5L2ZiaW9lLjIwMjEuNzYwNzI0PC9lbGVjdHJvbmlj
LXJlc291cmNlLW51bT48L3JlY29yZD48L0NpdGU+PC9FbmROb3RlPgB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IxPC9ZZWFyPjxSZWNO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4Njk2MDM2PC9jdXN0b20yPjxlbGVj
dHJvbmljLXJlc291cmNlLW51bT4xMC4zMzg5L2ZiaW9lLjIwMjEuNzYwNzI0PC9lbGVjdHJvbmlj
LXJlc291cmNlLW51bT48L3JlY29yZD48L0NpdGU+PC9FbmROb3RlPgB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1C8452EA" w14:textId="77777777" w:rsidTr="00BD67C1">
        <w:tc>
          <w:tcPr>
            <w:tcW w:w="1271" w:type="dxa"/>
          </w:tcPr>
          <w:p w14:paraId="46872C54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NSUN3</w:t>
            </w:r>
          </w:p>
        </w:tc>
        <w:tc>
          <w:tcPr>
            <w:tcW w:w="1843" w:type="dxa"/>
          </w:tcPr>
          <w:p w14:paraId="4ABC7B0A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/>
          </w:tcPr>
          <w:p w14:paraId="3BC91762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92E1E5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19F0D91F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47C64650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49006DFA" w14:textId="77777777" w:rsidTr="00BD67C1">
        <w:tc>
          <w:tcPr>
            <w:tcW w:w="1271" w:type="dxa"/>
          </w:tcPr>
          <w:p w14:paraId="1B6DAB69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NSUN4</w:t>
            </w:r>
          </w:p>
        </w:tc>
        <w:tc>
          <w:tcPr>
            <w:tcW w:w="1843" w:type="dxa"/>
          </w:tcPr>
          <w:p w14:paraId="59558ACC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/>
          </w:tcPr>
          <w:p w14:paraId="41BAA208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E6D24B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451E425D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34E4CFB0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6C0B113D" w14:textId="77777777" w:rsidTr="00BD67C1">
        <w:tc>
          <w:tcPr>
            <w:tcW w:w="1271" w:type="dxa"/>
          </w:tcPr>
          <w:p w14:paraId="3087DDE6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NSUN5</w:t>
            </w:r>
          </w:p>
        </w:tc>
        <w:tc>
          <w:tcPr>
            <w:tcW w:w="1843" w:type="dxa"/>
          </w:tcPr>
          <w:p w14:paraId="67587E5E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/>
          </w:tcPr>
          <w:p w14:paraId="48F4D6BB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DEA410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3F48FBBD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6DEE5A4C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3D088DBE" w14:textId="77777777" w:rsidTr="00BD67C1">
        <w:tc>
          <w:tcPr>
            <w:tcW w:w="1271" w:type="dxa"/>
          </w:tcPr>
          <w:p w14:paraId="7FA14645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NSUN6</w:t>
            </w:r>
          </w:p>
        </w:tc>
        <w:tc>
          <w:tcPr>
            <w:tcW w:w="1843" w:type="dxa"/>
          </w:tcPr>
          <w:p w14:paraId="6911C1AC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/>
          </w:tcPr>
          <w:p w14:paraId="693FC005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B6662B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697A5E1A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16790D86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39C798C5" w14:textId="77777777" w:rsidTr="00BD67C1">
        <w:tc>
          <w:tcPr>
            <w:tcW w:w="1271" w:type="dxa"/>
          </w:tcPr>
          <w:p w14:paraId="0C32977B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TRDMT1</w:t>
            </w:r>
          </w:p>
        </w:tc>
        <w:tc>
          <w:tcPr>
            <w:tcW w:w="1843" w:type="dxa"/>
          </w:tcPr>
          <w:p w14:paraId="0BE9FAEA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/>
          </w:tcPr>
          <w:p w14:paraId="2A4BA373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CA2E59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1160CF52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49FE3F1A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4B1E3B29" w14:textId="77777777" w:rsidTr="00BD67C1">
        <w:tc>
          <w:tcPr>
            <w:tcW w:w="1271" w:type="dxa"/>
          </w:tcPr>
          <w:p w14:paraId="393C8C9E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ALYREF</w:t>
            </w:r>
          </w:p>
        </w:tc>
        <w:tc>
          <w:tcPr>
            <w:tcW w:w="1843" w:type="dxa"/>
          </w:tcPr>
          <w:p w14:paraId="62EB5513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ader</w:t>
            </w:r>
          </w:p>
        </w:tc>
        <w:tc>
          <w:tcPr>
            <w:tcW w:w="1701" w:type="dxa"/>
            <w:vMerge/>
          </w:tcPr>
          <w:p w14:paraId="792BA545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705370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623D9D78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70CEDDC1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5139FC35" w14:textId="77777777" w:rsidTr="00BD67C1">
        <w:tc>
          <w:tcPr>
            <w:tcW w:w="1271" w:type="dxa"/>
          </w:tcPr>
          <w:p w14:paraId="61D06C15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1843" w:type="dxa"/>
          </w:tcPr>
          <w:p w14:paraId="13CF59D1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ader</w:t>
            </w:r>
          </w:p>
        </w:tc>
        <w:tc>
          <w:tcPr>
            <w:tcW w:w="1701" w:type="dxa"/>
            <w:vMerge/>
          </w:tcPr>
          <w:p w14:paraId="14B567E4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5F5BD1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7B520710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14E5DC1D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3D6EBBB3" w14:textId="77777777" w:rsidTr="00BD67C1">
        <w:tc>
          <w:tcPr>
            <w:tcW w:w="1271" w:type="dxa"/>
          </w:tcPr>
          <w:p w14:paraId="388D5585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ALKBH1</w:t>
            </w:r>
          </w:p>
        </w:tc>
        <w:tc>
          <w:tcPr>
            <w:tcW w:w="1843" w:type="dxa"/>
          </w:tcPr>
          <w:p w14:paraId="2116A81C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Eraser</w:t>
            </w:r>
          </w:p>
        </w:tc>
        <w:tc>
          <w:tcPr>
            <w:tcW w:w="1701" w:type="dxa"/>
            <w:vMerge/>
          </w:tcPr>
          <w:p w14:paraId="7D3BF703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801AD1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4D91669E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5E1A990F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10FC1F2F" w14:textId="77777777" w:rsidTr="00BD67C1">
        <w:tc>
          <w:tcPr>
            <w:tcW w:w="1271" w:type="dxa"/>
          </w:tcPr>
          <w:p w14:paraId="5C23A767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</w:p>
        </w:tc>
        <w:tc>
          <w:tcPr>
            <w:tcW w:w="1843" w:type="dxa"/>
          </w:tcPr>
          <w:p w14:paraId="5EDA1167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Writer</w:t>
            </w:r>
          </w:p>
        </w:tc>
        <w:tc>
          <w:tcPr>
            <w:tcW w:w="1701" w:type="dxa"/>
            <w:vMerge w:val="restart"/>
          </w:tcPr>
          <w:p w14:paraId="6EDA8757" w14:textId="77777777" w:rsidR="00F569CE" w:rsidRPr="00C01AB1" w:rsidRDefault="00F569CE" w:rsidP="00C01AB1">
            <w:pPr>
              <w:spacing w:befor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01A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A modification</w:t>
            </w:r>
          </w:p>
          <w:p w14:paraId="5086F629" w14:textId="77777777" w:rsidR="00F569CE" w:rsidRPr="00C01AB1" w:rsidRDefault="00F569CE" w:rsidP="00C01AB1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9E6FEA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701" w:type="dxa"/>
          </w:tcPr>
          <w:p w14:paraId="2D3848DD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Promote immunosuppressive</w:t>
            </w:r>
          </w:p>
        </w:tc>
        <w:tc>
          <w:tcPr>
            <w:tcW w:w="646" w:type="dxa"/>
          </w:tcPr>
          <w:p w14:paraId="63500C7E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jE8L1llYXI+PFJlY051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jE8L1llYXI+PFJlY051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1DE330BA" w14:textId="77777777" w:rsidTr="00BD67C1">
        <w:tc>
          <w:tcPr>
            <w:tcW w:w="1271" w:type="dxa"/>
          </w:tcPr>
          <w:p w14:paraId="334506A5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YTHDF1</w:t>
            </w:r>
          </w:p>
        </w:tc>
        <w:tc>
          <w:tcPr>
            <w:tcW w:w="1843" w:type="dxa"/>
          </w:tcPr>
          <w:p w14:paraId="7A1CC719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ader</w:t>
            </w:r>
          </w:p>
        </w:tc>
        <w:tc>
          <w:tcPr>
            <w:tcW w:w="1701" w:type="dxa"/>
            <w:vMerge/>
          </w:tcPr>
          <w:p w14:paraId="3D0EFE25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38B939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 w:val="restart"/>
          </w:tcPr>
          <w:p w14:paraId="322662C6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Participate in TME immune regulation</w:t>
            </w:r>
          </w:p>
        </w:tc>
        <w:tc>
          <w:tcPr>
            <w:tcW w:w="646" w:type="dxa"/>
            <w:vMerge w:val="restart"/>
          </w:tcPr>
          <w:p w14:paraId="05A82013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22&lt;/Year&gt;&lt;RecNum&gt;108&lt;/RecNum&gt;&lt;DisplayText&gt;&lt;style face="superscript"&gt;10&lt;/style&gt;&lt;/DisplayText&gt;&lt;record&gt;&lt;rec-number&gt;108&lt;/rec-number&gt;&lt;foreign-keys&gt;&lt;key app="EN" db-id="fpdddapxcssarvevdf1505dizwdx0e0va2xz" timestamp="1660634770"&gt;108&lt;/key&gt;&lt;/foreign-keys&gt;&lt;ref-type name="Journal Article"&gt;17&lt;/ref-type&gt;&lt;contributors&gt;&lt;authors&gt;&lt;author&gt;Li, S.&lt;/author&gt;&lt;author&gt;Wu, Q.&lt;/author&gt;&lt;author&gt;Liu, J.&lt;/author&gt;&lt;author&gt;Zhong, Y.&lt;/author&gt;&lt;/authors&gt;&lt;/contributors&gt;&lt;auth-address&gt;Hubei Key Laboratory of Tumor Biological Behaviors, Department of Radiation and Medical Oncology, Hubei Cancer Clinical Study Center, Zhongnan Hospital of Wuhan University, Wuhan, China.&lt;/auth-address&gt;&lt;titles&gt;&lt;title&gt;Identification of Two m6A Readers YTHDF1 and IGF2BP2 as Immune Biomarkers in Head and Neck Squamous Cell Carcinoma&lt;/title&gt;&lt;secondary-title&gt;Front Genet&lt;/secondary-title&gt;&lt;/titles&gt;&lt;periodical&gt;&lt;full-title&gt;Front Genet&lt;/full-title&gt;&lt;/periodical&gt;&lt;pages&gt;903634&lt;/pages&gt;&lt;volume&gt;13&lt;/volume&gt;&lt;edition&gt;20220512&lt;/edition&gt;&lt;keywords&gt;&lt;keyword&gt;Hnscc&lt;/keyword&gt;&lt;keyword&gt;Igf2bp2&lt;/keyword&gt;&lt;keyword&gt;Ythdf1&lt;/keyword&gt;&lt;keyword&gt;immune microenvironment&lt;/keyword&gt;&lt;keyword&gt;immunotherapy&lt;/keyword&gt;&lt;keyword&gt;m6A modification&lt;/keyword&gt;&lt;/keywords&gt;&lt;dates&gt;&lt;year&gt;2022&lt;/year&gt;&lt;/dates&gt;&lt;isbn&gt;1664-8021 (Print)&amp;#xD;1664-8021 (Linking)&lt;/isbn&gt;&lt;accession-num&gt;35646049&lt;/accession-num&gt;&lt;urls&gt;&lt;related-urls&gt;&lt;url&gt;https://www.ncbi.nlm.nih.gov/pubmed/35646049&lt;/url&gt;&lt;/related-urls&gt;&lt;/urls&gt;&lt;custom1&gt;The authors declare that the research was conducted in the absence of any commercial or financial relationships that could be construed as a potential conflict of interest.&lt;/custom1&gt;&lt;custom2&gt;PMC9133459&lt;/custom2&gt;&lt;electronic-resource-num&gt;10.3389/fgene.2022.903634&lt;/electronic-resource-num&gt;&lt;/record&gt;&lt;/Cite&gt;&lt;/EndNote&gt;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61C2EA56" w14:textId="77777777" w:rsidTr="00BD67C1">
        <w:tc>
          <w:tcPr>
            <w:tcW w:w="1271" w:type="dxa"/>
          </w:tcPr>
          <w:p w14:paraId="2FD10F69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IGF2BP2</w:t>
            </w:r>
          </w:p>
        </w:tc>
        <w:tc>
          <w:tcPr>
            <w:tcW w:w="1843" w:type="dxa"/>
          </w:tcPr>
          <w:p w14:paraId="0248FFB2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ader</w:t>
            </w:r>
          </w:p>
        </w:tc>
        <w:tc>
          <w:tcPr>
            <w:tcW w:w="1701" w:type="dxa"/>
            <w:vMerge/>
          </w:tcPr>
          <w:p w14:paraId="45860D41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B75C4B" w14:textId="77777777" w:rsidR="00F569CE" w:rsidRPr="00C01AB1" w:rsidRDefault="00F569CE" w:rsidP="004F3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  <w:vMerge/>
          </w:tcPr>
          <w:p w14:paraId="0F5C8663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vMerge/>
          </w:tcPr>
          <w:p w14:paraId="6B9C2EF9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9CE" w:rsidRPr="00C01AB1" w14:paraId="196D4B7E" w14:textId="77777777" w:rsidTr="00BD67C1">
        <w:tc>
          <w:tcPr>
            <w:tcW w:w="1271" w:type="dxa"/>
          </w:tcPr>
          <w:p w14:paraId="0DA4C408" w14:textId="77777777" w:rsidR="00F569CE" w:rsidRPr="00C01AB1" w:rsidRDefault="00F569CE" w:rsidP="004F3EE5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YTHDC2</w:t>
            </w:r>
          </w:p>
        </w:tc>
        <w:tc>
          <w:tcPr>
            <w:tcW w:w="1843" w:type="dxa"/>
          </w:tcPr>
          <w:p w14:paraId="050111C5" w14:textId="77777777" w:rsidR="00F569CE" w:rsidRPr="00C01AB1" w:rsidRDefault="00F569CE" w:rsidP="004F3EE5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ader</w:t>
            </w:r>
          </w:p>
        </w:tc>
        <w:tc>
          <w:tcPr>
            <w:tcW w:w="1701" w:type="dxa"/>
            <w:vMerge/>
          </w:tcPr>
          <w:p w14:paraId="15136226" w14:textId="77777777" w:rsidR="00F569CE" w:rsidRPr="00C01AB1" w:rsidRDefault="00F569CE" w:rsidP="004F3EE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A90C65" w14:textId="77777777" w:rsidR="00F569CE" w:rsidRPr="00C01AB1" w:rsidRDefault="00F569CE" w:rsidP="004F3EE5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701" w:type="dxa"/>
          </w:tcPr>
          <w:p w14:paraId="274D4833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Related to the degree of TME immune infiltration</w:t>
            </w:r>
          </w:p>
        </w:tc>
        <w:tc>
          <w:tcPr>
            <w:tcW w:w="646" w:type="dxa"/>
          </w:tcPr>
          <w:p w14:paraId="5AD78745" w14:textId="77777777" w:rsidR="00F569CE" w:rsidRPr="00C01AB1" w:rsidRDefault="00F569CE" w:rsidP="004F3EE5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20&lt;/Year&gt;&lt;RecNum&gt;110&lt;/RecNum&gt;&lt;DisplayText&gt;&lt;style face="superscript"&gt;11&lt;/style&gt;&lt;/DisplayText&gt;&lt;record&gt;&lt;rec-number&gt;110&lt;/rec-number&gt;&lt;foreign-keys&gt;&lt;key app="EN" db-id="fpdddapxcssarvevdf1505dizwdx0e0va2xz" timestamp="1660634928"&gt;110&lt;/key&gt;&lt;/foreign-keys&gt;&lt;ref-type name="Journal Article"&gt;17&lt;/ref-type&gt;&lt;contributors&gt;&lt;authors&gt;&lt;author&gt;Li, Y.&lt;/author&gt;&lt;author&gt;Zheng, J. N.&lt;/author&gt;&lt;author&gt;Wang, E. H.&lt;/author&gt;&lt;author&gt;Gong, C. J.&lt;/author&gt;&lt;author&gt;Lan, K. F.&lt;/author&gt;&lt;author&gt;Ding, X.&lt;/author&gt;&lt;/authors&gt;&lt;/contributors&gt;&lt;auth-address&gt;Department of Stomatology, Zhongshan Hospital, Fudan University, Shanghai, China.&amp;#xD;State Key Laboratory of Molecular Engineering of Polymers, Fudan University, Shanghai, China.&amp;#xD;Department of Dermatology, Zhongshan Hospital, Fudan University, Shanghai, China.&amp;#xD;Department of Otolaryngology, Union Hospital of Tongji Medical College, Huazhong University of Science and Technology, Wuhan, China.&lt;/auth-address&gt;&lt;titles&gt;&lt;title&gt;The m6A reader protein YTHDC2 is a potential biomarker and associated with immune infiltration in head and neck squamous cell carcinoma&lt;/title&gt;&lt;secondary-title&gt;PeerJ&lt;/secondary-title&gt;&lt;/titles&gt;&lt;periodical&gt;&lt;full-title&gt;PeerJ&lt;/full-title&gt;&lt;/periodical&gt;&lt;pages&gt;e10385&lt;/pages&gt;&lt;volume&gt;8&lt;/volume&gt;&lt;edition&gt;20201126&lt;/edition&gt;&lt;keywords&gt;&lt;keyword&gt;Head and neck squamous cell carcinoma (HNSCC)&lt;/keyword&gt;&lt;keyword&gt;N6-methyladenosine (m6A)&lt;/keyword&gt;&lt;keyword&gt;Survival analysis&lt;/keyword&gt;&lt;keyword&gt;Tumor-infiltrating&lt;/keyword&gt;&lt;keyword&gt;Weighted gene co-expression network analysis&lt;/keyword&gt;&lt;keyword&gt;Ythdc2&lt;/keyword&gt;&lt;/keywords&gt;&lt;dates&gt;&lt;year&gt;2020&lt;/year&gt;&lt;/dates&gt;&lt;isbn&gt;2167-8359 (Print)&amp;#xD;2167-8359 (Linking)&lt;/isbn&gt;&lt;accession-num&gt;33304653&lt;/accession-num&gt;&lt;urls&gt;&lt;related-urls&gt;&lt;url&gt;https://www.ncbi.nlm.nih.gov/pubmed/33304653&lt;/url&gt;&lt;/related-urls&gt;&lt;/urls&gt;&lt;custom1&gt;The authors declare there are no competing interests.&lt;/custom1&gt;&lt;custom2&gt;PMC7700739&lt;/custom2&gt;&lt;electronic-resource-num&gt;10.7717/peerj.10385&lt;/electronic-resource-num&gt;&lt;/record&gt;&lt;/Cite&gt;&lt;/EndNote&gt;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569CE" w:rsidRPr="00C01AB1" w14:paraId="3E1F2F71" w14:textId="77777777" w:rsidTr="00BD67C1">
        <w:tc>
          <w:tcPr>
            <w:tcW w:w="1271" w:type="dxa"/>
          </w:tcPr>
          <w:p w14:paraId="10F5EA0E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KBH5</w:t>
            </w:r>
          </w:p>
        </w:tc>
        <w:tc>
          <w:tcPr>
            <w:tcW w:w="1843" w:type="dxa"/>
          </w:tcPr>
          <w:p w14:paraId="4520E74A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Eraser</w:t>
            </w:r>
          </w:p>
        </w:tc>
        <w:tc>
          <w:tcPr>
            <w:tcW w:w="1701" w:type="dxa"/>
            <w:vMerge/>
          </w:tcPr>
          <w:p w14:paraId="1A55D14F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4B8BDA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701" w:type="dxa"/>
          </w:tcPr>
          <w:p w14:paraId="12412754" w14:textId="77777777" w:rsidR="00F569CE" w:rsidRPr="00C01AB1" w:rsidRDefault="00F569CE" w:rsidP="004F3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t>Promote immune escape</w:t>
            </w:r>
          </w:p>
        </w:tc>
        <w:tc>
          <w:tcPr>
            <w:tcW w:w="646" w:type="dxa"/>
          </w:tcPr>
          <w:p w14:paraId="688E8207" w14:textId="77777777" w:rsidR="00F569CE" w:rsidRPr="00C01AB1" w:rsidRDefault="00F569CE" w:rsidP="004F3E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48L0F1dGhvcj48WWVhcj4yMDIyPC9ZZWFyPjxSZWNO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48L0F1dGhvcj48WWVhcj4yMDIyPC9ZZWFyPjxSZWNO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</w:fldData>
              </w:fldCha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01AB1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  <w:r w:rsidRPr="00C01AB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2A4F6488" w14:textId="77777777" w:rsidR="00F569CE" w:rsidRPr="00F569CE" w:rsidRDefault="00F569CE" w:rsidP="00F569CE">
      <w:pPr>
        <w:pStyle w:val="EndNoteBibliography"/>
        <w:ind w:left="720" w:hanging="720"/>
        <w:rPr>
          <w:rFonts w:ascii="Times New Roman" w:eastAsiaTheme="minorEastAsia" w:hAnsi="Times New Roman" w:cs="Times New Roman"/>
          <w:b/>
          <w:bCs/>
          <w:noProof w:val="0"/>
          <w:sz w:val="28"/>
          <w:szCs w:val="28"/>
        </w:rPr>
      </w:pPr>
      <w:r w:rsidRPr="00F569CE">
        <w:rPr>
          <w:rFonts w:ascii="Times New Roman" w:eastAsiaTheme="minorEastAsia" w:hAnsi="Times New Roman" w:cs="Times New Roman"/>
          <w:b/>
          <w:bCs/>
          <w:noProof w:val="0"/>
          <w:sz w:val="28"/>
          <w:szCs w:val="28"/>
        </w:rPr>
        <w:t xml:space="preserve">Reference </w:t>
      </w:r>
    </w:p>
    <w:p w14:paraId="441A5628" w14:textId="608D5DAB" w:rsidR="00F569CE" w:rsidRPr="00F569CE" w:rsidRDefault="000E7651" w:rsidP="00F569CE">
      <w:pPr>
        <w:pStyle w:val="EndNoteBibliography"/>
        <w:ind w:left="720" w:hanging="720"/>
      </w:pP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 w:rsidR="00F569CE" w:rsidRPr="00F569CE">
        <w:t>1</w:t>
      </w:r>
      <w:r w:rsidR="00F569CE" w:rsidRPr="00F569CE">
        <w:tab/>
        <w:t>Lu, Y.</w:t>
      </w:r>
      <w:r w:rsidR="00F569CE" w:rsidRPr="00F569CE">
        <w:rPr>
          <w:i/>
        </w:rPr>
        <w:t xml:space="preserve"> et al.</w:t>
      </w:r>
      <w:r w:rsidR="00F569CE" w:rsidRPr="00F569CE">
        <w:t xml:space="preserve"> Sevoflurane attenuate hypoxia-induced VEGF level in tongue squamous cell carcinoma cell by upregulating the DNA methylation states of the promoter region. </w:t>
      </w:r>
      <w:r w:rsidR="00F569CE" w:rsidRPr="00F569CE">
        <w:rPr>
          <w:i/>
        </w:rPr>
        <w:t>Biomed Pharmacother</w:t>
      </w:r>
      <w:r w:rsidR="00F569CE" w:rsidRPr="00F569CE">
        <w:t xml:space="preserve"> </w:t>
      </w:r>
      <w:r w:rsidR="00F569CE" w:rsidRPr="00F569CE">
        <w:rPr>
          <w:b/>
        </w:rPr>
        <w:t>71</w:t>
      </w:r>
      <w:r w:rsidR="00F569CE" w:rsidRPr="00F569CE">
        <w:t>, 139-145, doi:10.1016/j.biopha.2015.02.032 (2015).</w:t>
      </w:r>
    </w:p>
    <w:p w14:paraId="2117477E" w14:textId="77777777" w:rsidR="00F569CE" w:rsidRPr="00F569CE" w:rsidRDefault="00F569CE" w:rsidP="00F569CE">
      <w:pPr>
        <w:pStyle w:val="EndNoteBibliography"/>
        <w:ind w:left="720" w:hanging="720"/>
      </w:pPr>
      <w:r w:rsidRPr="00F569CE">
        <w:t>2</w:t>
      </w:r>
      <w:r w:rsidRPr="00F569CE">
        <w:tab/>
        <w:t>Law, E. W.</w:t>
      </w:r>
      <w:r w:rsidRPr="00F569CE">
        <w:rPr>
          <w:i/>
        </w:rPr>
        <w:t xml:space="preserve"> et al.</w:t>
      </w:r>
      <w:r w:rsidRPr="00F569CE">
        <w:t xml:space="preserve"> Anti-angiogenic and tumor-suppressive roles of candidate tumor-suppressor gene, Fibulin-2, in nasopharyngeal carcinoma. </w:t>
      </w:r>
      <w:r w:rsidRPr="00F569CE">
        <w:rPr>
          <w:i/>
        </w:rPr>
        <w:t>Oncogene</w:t>
      </w:r>
      <w:r w:rsidRPr="00F569CE">
        <w:t xml:space="preserve"> </w:t>
      </w:r>
      <w:r w:rsidRPr="00F569CE">
        <w:rPr>
          <w:b/>
        </w:rPr>
        <w:t>31</w:t>
      </w:r>
      <w:r w:rsidRPr="00F569CE">
        <w:t>, 728-738, doi:10.1038/onc.2011.272 (2012).</w:t>
      </w:r>
    </w:p>
    <w:p w14:paraId="7936F53B" w14:textId="77777777" w:rsidR="00F569CE" w:rsidRPr="00F569CE" w:rsidRDefault="00F569CE" w:rsidP="00F569CE">
      <w:pPr>
        <w:pStyle w:val="EndNoteBibliography"/>
        <w:ind w:left="720" w:hanging="720"/>
      </w:pPr>
      <w:r w:rsidRPr="00F569CE">
        <w:t>3</w:t>
      </w:r>
      <w:r w:rsidRPr="00F569CE">
        <w:tab/>
        <w:t>Zhang, S.</w:t>
      </w:r>
      <w:r w:rsidRPr="00F569CE">
        <w:rPr>
          <w:i/>
        </w:rPr>
        <w:t xml:space="preserve"> et al.</w:t>
      </w:r>
      <w:r w:rsidRPr="00F569CE">
        <w:t xml:space="preserve"> miR-30e-5p represses angiogenesis and metastasis by directly targeting AEG-1 in squamous cell carcinoma of the head and neck. </w:t>
      </w:r>
      <w:r w:rsidRPr="00F569CE">
        <w:rPr>
          <w:i/>
        </w:rPr>
        <w:t>Cancer Sci</w:t>
      </w:r>
      <w:r w:rsidRPr="00F569CE">
        <w:t xml:space="preserve"> </w:t>
      </w:r>
      <w:r w:rsidRPr="00F569CE">
        <w:rPr>
          <w:b/>
        </w:rPr>
        <w:t>111</w:t>
      </w:r>
      <w:r w:rsidRPr="00F569CE">
        <w:t>, 356-368, doi:10.1111/cas.14259 (2020).</w:t>
      </w:r>
    </w:p>
    <w:p w14:paraId="1C46AD39" w14:textId="77777777" w:rsidR="00F569CE" w:rsidRPr="00F569CE" w:rsidRDefault="00F569CE" w:rsidP="00F569CE">
      <w:pPr>
        <w:pStyle w:val="EndNoteBibliography"/>
        <w:ind w:left="720" w:hanging="720"/>
      </w:pPr>
      <w:r w:rsidRPr="00F569CE">
        <w:t>4</w:t>
      </w:r>
      <w:r w:rsidRPr="00F569CE">
        <w:tab/>
        <w:t>Sun, Y.</w:t>
      </w:r>
      <w:r w:rsidRPr="00F569CE">
        <w:rPr>
          <w:i/>
        </w:rPr>
        <w:t xml:space="preserve"> et al.</w:t>
      </w:r>
      <w:r w:rsidRPr="00F569CE">
        <w:t xml:space="preserve"> Differential OAT methylation correlates with cell infiltration in tumor microenvironment and overall survival postradiotherapy in oral squamous cell carcinoma patient. </w:t>
      </w:r>
      <w:r w:rsidRPr="00F569CE">
        <w:rPr>
          <w:i/>
        </w:rPr>
        <w:t>J Oral Pathol Med</w:t>
      </w:r>
      <w:r w:rsidRPr="00F569CE">
        <w:t xml:space="preserve"> </w:t>
      </w:r>
      <w:r w:rsidRPr="00F569CE">
        <w:rPr>
          <w:b/>
        </w:rPr>
        <w:t>51</w:t>
      </w:r>
      <w:r w:rsidRPr="00F569CE">
        <w:t>, 611-619, doi:10.1111/jop.13328 (2022).</w:t>
      </w:r>
    </w:p>
    <w:p w14:paraId="7BDF3E3E" w14:textId="77777777" w:rsidR="00F569CE" w:rsidRPr="00F569CE" w:rsidRDefault="00F569CE" w:rsidP="00F569CE">
      <w:pPr>
        <w:pStyle w:val="EndNoteBibliography"/>
        <w:ind w:left="720" w:hanging="720"/>
      </w:pPr>
      <w:r w:rsidRPr="00F569CE">
        <w:t>5</w:t>
      </w:r>
      <w:r w:rsidRPr="00F569CE">
        <w:tab/>
        <w:t xml:space="preserve">Liu, Y., Fang, L. &amp; Liu, W. High SQLE Expression and Gene Amplification Correlates with Poor Prognosis in Head and Neck Squamous Cell Carcinoma. </w:t>
      </w:r>
      <w:r w:rsidRPr="00F569CE">
        <w:rPr>
          <w:i/>
        </w:rPr>
        <w:t>Cancer Manag Res</w:t>
      </w:r>
      <w:r w:rsidRPr="00F569CE">
        <w:t xml:space="preserve"> </w:t>
      </w:r>
      <w:r w:rsidRPr="00F569CE">
        <w:rPr>
          <w:b/>
        </w:rPr>
        <w:t>13</w:t>
      </w:r>
      <w:r w:rsidRPr="00F569CE">
        <w:t>, 4709-4723, doi:10.2147/CMAR.S305719 (2021).</w:t>
      </w:r>
    </w:p>
    <w:p w14:paraId="42B757F3" w14:textId="77777777" w:rsidR="00F569CE" w:rsidRPr="00F569CE" w:rsidRDefault="00F569CE" w:rsidP="00F569CE">
      <w:pPr>
        <w:pStyle w:val="EndNoteBibliography"/>
        <w:ind w:left="720" w:hanging="720"/>
      </w:pPr>
      <w:r w:rsidRPr="00F569CE">
        <w:t>6</w:t>
      </w:r>
      <w:r w:rsidRPr="00F569CE">
        <w:tab/>
        <w:t>Yang, S. C.</w:t>
      </w:r>
      <w:r w:rsidRPr="00F569CE">
        <w:rPr>
          <w:i/>
        </w:rPr>
        <w:t xml:space="preserve"> et al.</w:t>
      </w:r>
      <w:r w:rsidRPr="00F569CE">
        <w:t xml:space="preserve"> Inhibition of DNMT1 potentiates antitumor immunity in oral squamous cell carcinoma. </w:t>
      </w:r>
      <w:r w:rsidRPr="00F569CE">
        <w:rPr>
          <w:i/>
        </w:rPr>
        <w:t>Int Immunopharmacol</w:t>
      </w:r>
      <w:r w:rsidRPr="00F569CE">
        <w:t xml:space="preserve"> </w:t>
      </w:r>
      <w:r w:rsidRPr="00F569CE">
        <w:rPr>
          <w:b/>
        </w:rPr>
        <w:t>111</w:t>
      </w:r>
      <w:r w:rsidRPr="00F569CE">
        <w:t>, 109113, doi:10.1016/j.intimp.2022.109113 (2022).</w:t>
      </w:r>
    </w:p>
    <w:p w14:paraId="703DAA96" w14:textId="77777777" w:rsidR="00F569CE" w:rsidRPr="00F569CE" w:rsidRDefault="00F569CE" w:rsidP="00F569CE">
      <w:pPr>
        <w:pStyle w:val="EndNoteBibliography"/>
        <w:ind w:left="720" w:hanging="720"/>
      </w:pPr>
      <w:r w:rsidRPr="00F569CE">
        <w:t>7</w:t>
      </w:r>
      <w:r w:rsidRPr="00F569CE">
        <w:tab/>
        <w:t>Gao, L.</w:t>
      </w:r>
      <w:r w:rsidRPr="00F569CE">
        <w:rPr>
          <w:i/>
        </w:rPr>
        <w:t xml:space="preserve"> et al.</w:t>
      </w:r>
      <w:r w:rsidRPr="00F569CE">
        <w:t xml:space="preserve"> The Impact of m1A Methylation Modification Patterns on Tumor Immune Microenvironment and Prognosis in Oral Squamous Cell Carcinoma. </w:t>
      </w:r>
      <w:r w:rsidRPr="00F569CE">
        <w:rPr>
          <w:i/>
        </w:rPr>
        <w:t>Int J Mol Sci</w:t>
      </w:r>
      <w:r w:rsidRPr="00F569CE">
        <w:t xml:space="preserve"> </w:t>
      </w:r>
      <w:r w:rsidRPr="00F569CE">
        <w:rPr>
          <w:b/>
        </w:rPr>
        <w:t>22</w:t>
      </w:r>
      <w:r w:rsidRPr="00F569CE">
        <w:t>, doi:10.3390/ijms221910302 (2021).</w:t>
      </w:r>
    </w:p>
    <w:p w14:paraId="7681A860" w14:textId="77777777" w:rsidR="00F569CE" w:rsidRPr="00F569CE" w:rsidRDefault="00F569CE" w:rsidP="00F569CE">
      <w:pPr>
        <w:pStyle w:val="EndNoteBibliography"/>
        <w:ind w:left="720" w:hanging="720"/>
      </w:pPr>
      <w:r w:rsidRPr="00F569CE">
        <w:t>8</w:t>
      </w:r>
      <w:r w:rsidRPr="00F569CE">
        <w:tab/>
        <w:t>Gao, L.</w:t>
      </w:r>
      <w:r w:rsidRPr="00F569CE">
        <w:rPr>
          <w:i/>
        </w:rPr>
        <w:t xml:space="preserve"> et al.</w:t>
      </w:r>
      <w:r w:rsidRPr="00F569CE">
        <w:t xml:space="preserve"> The RNA Methylation Modification 5-Methylcytosine Impacts Immunity Characteristics, Prognosis and Progression of Oral Squamous Cell Carcinoma by Bioinformatics Analysis. </w:t>
      </w:r>
      <w:r w:rsidRPr="00F569CE">
        <w:rPr>
          <w:i/>
        </w:rPr>
        <w:t>Front Bioeng Biotechnol</w:t>
      </w:r>
      <w:r w:rsidRPr="00F569CE">
        <w:t xml:space="preserve"> </w:t>
      </w:r>
      <w:r w:rsidRPr="00F569CE">
        <w:rPr>
          <w:b/>
        </w:rPr>
        <w:t>9</w:t>
      </w:r>
      <w:r w:rsidRPr="00F569CE">
        <w:t>, 760724, doi:10.3389/fbioe.2021.760724 (2021).</w:t>
      </w:r>
    </w:p>
    <w:p w14:paraId="617337CB" w14:textId="77777777" w:rsidR="00F569CE" w:rsidRPr="00F569CE" w:rsidRDefault="00F569CE" w:rsidP="00F569CE">
      <w:pPr>
        <w:pStyle w:val="EndNoteBibliography"/>
        <w:ind w:left="720" w:hanging="720"/>
      </w:pPr>
      <w:r w:rsidRPr="00F569CE">
        <w:t>9</w:t>
      </w:r>
      <w:r w:rsidRPr="00F569CE">
        <w:tab/>
        <w:t>He, J.</w:t>
      </w:r>
      <w:r w:rsidRPr="00F569CE">
        <w:rPr>
          <w:i/>
        </w:rPr>
        <w:t xml:space="preserve"> et al.</w:t>
      </w:r>
      <w:r w:rsidRPr="00F569CE">
        <w:t xml:space="preserve"> METTL3 restrains papillary thyroid cancer progression via m(6)A/c-Rel/IL-8-mediated neutrophil infiltration. </w:t>
      </w:r>
      <w:r w:rsidRPr="00F569CE">
        <w:rPr>
          <w:i/>
        </w:rPr>
        <w:t>Mol Ther</w:t>
      </w:r>
      <w:r w:rsidRPr="00F569CE">
        <w:t xml:space="preserve"> </w:t>
      </w:r>
      <w:r w:rsidRPr="00F569CE">
        <w:rPr>
          <w:b/>
        </w:rPr>
        <w:t>29</w:t>
      </w:r>
      <w:r w:rsidRPr="00F569CE">
        <w:t>, 1821-1837, doi:10.1016/j.ymthe.2021.01.019 (2021).</w:t>
      </w:r>
    </w:p>
    <w:p w14:paraId="03D1E958" w14:textId="77777777" w:rsidR="00F569CE" w:rsidRPr="00F569CE" w:rsidRDefault="00F569CE" w:rsidP="00F569CE">
      <w:pPr>
        <w:pStyle w:val="EndNoteBibliography"/>
        <w:ind w:left="720" w:hanging="720"/>
      </w:pPr>
      <w:r w:rsidRPr="00F569CE">
        <w:t>10</w:t>
      </w:r>
      <w:r w:rsidRPr="00F569CE">
        <w:tab/>
        <w:t xml:space="preserve">Li, S., Wu, Q., Liu, J. &amp; Zhong, Y. Identification of Two m6A Readers YTHDF1 and IGF2BP2 as Immune Biomarkers in Head and Neck Squamous Cell Carcinoma. </w:t>
      </w:r>
      <w:r w:rsidRPr="00F569CE">
        <w:rPr>
          <w:i/>
        </w:rPr>
        <w:t>Front Genet</w:t>
      </w:r>
      <w:r w:rsidRPr="00F569CE">
        <w:t xml:space="preserve"> </w:t>
      </w:r>
      <w:r w:rsidRPr="00F569CE">
        <w:rPr>
          <w:b/>
        </w:rPr>
        <w:t>13</w:t>
      </w:r>
      <w:r w:rsidRPr="00F569CE">
        <w:t>, 903634, doi:10.3389/fgene.2022.903634 (2022).</w:t>
      </w:r>
    </w:p>
    <w:p w14:paraId="79567EC5" w14:textId="77777777" w:rsidR="00F569CE" w:rsidRPr="00F569CE" w:rsidRDefault="00F569CE" w:rsidP="00F569CE">
      <w:pPr>
        <w:pStyle w:val="EndNoteBibliography"/>
        <w:ind w:left="720" w:hanging="720"/>
      </w:pPr>
      <w:r w:rsidRPr="00F569CE">
        <w:t>11</w:t>
      </w:r>
      <w:r w:rsidRPr="00F569CE">
        <w:tab/>
        <w:t>Li, Y.</w:t>
      </w:r>
      <w:r w:rsidRPr="00F569CE">
        <w:rPr>
          <w:i/>
        </w:rPr>
        <w:t xml:space="preserve"> et al.</w:t>
      </w:r>
      <w:r w:rsidRPr="00F569CE">
        <w:t xml:space="preserve"> The m6A reader protein YTHDC2 is a potential biomarker and associated with immune infiltration in head and neck squamous cell carcinoma. </w:t>
      </w:r>
      <w:r w:rsidRPr="00F569CE">
        <w:rPr>
          <w:i/>
        </w:rPr>
        <w:t>PeerJ</w:t>
      </w:r>
      <w:r w:rsidRPr="00F569CE">
        <w:t xml:space="preserve"> </w:t>
      </w:r>
      <w:r w:rsidRPr="00F569CE">
        <w:rPr>
          <w:b/>
        </w:rPr>
        <w:t>8</w:t>
      </w:r>
      <w:r w:rsidRPr="00F569CE">
        <w:t>, e10385, doi:10.7717/peerj.10385 (2020).</w:t>
      </w:r>
    </w:p>
    <w:p w14:paraId="4FD87E54" w14:textId="77777777" w:rsidR="00F569CE" w:rsidRPr="00F569CE" w:rsidRDefault="00F569CE" w:rsidP="00F569CE">
      <w:pPr>
        <w:pStyle w:val="EndNoteBibliography"/>
        <w:ind w:left="720" w:hanging="720"/>
      </w:pPr>
      <w:r w:rsidRPr="00F569CE">
        <w:t>12</w:t>
      </w:r>
      <w:r w:rsidRPr="00F569CE">
        <w:tab/>
        <w:t>Jin, S.</w:t>
      </w:r>
      <w:r w:rsidRPr="00F569CE">
        <w:rPr>
          <w:i/>
        </w:rPr>
        <w:t xml:space="preserve"> et al.</w:t>
      </w:r>
      <w:r w:rsidRPr="00F569CE">
        <w:t xml:space="preserve"> The m6A demethylase ALKBH5 promotes tumor progression by inhibiting RIG-I expression and interferon alpha production through the IKKepsilon/TBK1/IRF3 pathway in head and neck squamous cell carcinoma. </w:t>
      </w:r>
      <w:r w:rsidRPr="00F569CE">
        <w:rPr>
          <w:i/>
        </w:rPr>
        <w:t>Mol Cancer</w:t>
      </w:r>
      <w:r w:rsidRPr="00F569CE">
        <w:t xml:space="preserve"> </w:t>
      </w:r>
      <w:r w:rsidRPr="00F569CE">
        <w:rPr>
          <w:b/>
        </w:rPr>
        <w:t>21</w:t>
      </w:r>
      <w:r w:rsidRPr="00F569CE">
        <w:t>, 97, doi:10.1186/s12943-022-01572-2 (2022).</w:t>
      </w:r>
    </w:p>
    <w:p w14:paraId="0F30684E" w14:textId="6B665505" w:rsidR="00333240" w:rsidRPr="00943756" w:rsidRDefault="000E7651" w:rsidP="00F569C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333240" w:rsidRPr="00943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B0C3A" w14:textId="77777777" w:rsidR="00C81B94" w:rsidRDefault="00C81B94" w:rsidP="00E1622B">
      <w:pPr>
        <w:spacing w:before="240"/>
      </w:pPr>
      <w:r>
        <w:separator/>
      </w:r>
    </w:p>
  </w:endnote>
  <w:endnote w:type="continuationSeparator" w:id="0">
    <w:p w14:paraId="1F395CF1" w14:textId="77777777" w:rsidR="00C81B94" w:rsidRDefault="00C81B94" w:rsidP="00E1622B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ABE86" w14:textId="77777777" w:rsidR="00C81B94" w:rsidRDefault="00C81B94" w:rsidP="00E1622B">
      <w:pPr>
        <w:spacing w:before="240"/>
      </w:pPr>
      <w:r>
        <w:separator/>
      </w:r>
    </w:p>
  </w:footnote>
  <w:footnote w:type="continuationSeparator" w:id="0">
    <w:p w14:paraId="109D22B3" w14:textId="77777777" w:rsidR="00C81B94" w:rsidRDefault="00C81B94" w:rsidP="00E1622B">
      <w:pPr>
        <w:spacing w:before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ddapxcssarvevdf1505dizwdx0e0va2xz&quot;&gt;免疫微环境综述&lt;record-ids&gt;&lt;item&gt;87&lt;/item&gt;&lt;item&gt;94&lt;/item&gt;&lt;item&gt;105&lt;/item&gt;&lt;item&gt;108&lt;/item&gt;&lt;item&gt;110&lt;/item&gt;&lt;item&gt;175&lt;/item&gt;&lt;item&gt;176&lt;/item&gt;&lt;item&gt;177&lt;/item&gt;&lt;item&gt;218&lt;/item&gt;&lt;item&gt;219&lt;/item&gt;&lt;item&gt;220&lt;/item&gt;&lt;item&gt;268&lt;/item&gt;&lt;/record-ids&gt;&lt;/item&gt;&lt;/Libraries&gt;"/>
  </w:docVars>
  <w:rsids>
    <w:rsidRoot w:val="001D5471"/>
    <w:rsid w:val="00002B3C"/>
    <w:rsid w:val="00045072"/>
    <w:rsid w:val="00057D04"/>
    <w:rsid w:val="000E7651"/>
    <w:rsid w:val="000F3F9A"/>
    <w:rsid w:val="000F6704"/>
    <w:rsid w:val="00144E4E"/>
    <w:rsid w:val="00166059"/>
    <w:rsid w:val="001B4667"/>
    <w:rsid w:val="001B7031"/>
    <w:rsid w:val="001D5471"/>
    <w:rsid w:val="002F5856"/>
    <w:rsid w:val="0033118A"/>
    <w:rsid w:val="00333240"/>
    <w:rsid w:val="0037691B"/>
    <w:rsid w:val="00436A59"/>
    <w:rsid w:val="00473384"/>
    <w:rsid w:val="004812A4"/>
    <w:rsid w:val="00672B07"/>
    <w:rsid w:val="00744CAB"/>
    <w:rsid w:val="00830800"/>
    <w:rsid w:val="00880EA2"/>
    <w:rsid w:val="008842BF"/>
    <w:rsid w:val="00943756"/>
    <w:rsid w:val="009F1D7E"/>
    <w:rsid w:val="00A041A3"/>
    <w:rsid w:val="00A40880"/>
    <w:rsid w:val="00A62DDD"/>
    <w:rsid w:val="00B1219C"/>
    <w:rsid w:val="00B25AA0"/>
    <w:rsid w:val="00BD67C1"/>
    <w:rsid w:val="00C01AB1"/>
    <w:rsid w:val="00C13B80"/>
    <w:rsid w:val="00C521F4"/>
    <w:rsid w:val="00C815EA"/>
    <w:rsid w:val="00C81B94"/>
    <w:rsid w:val="00CA3C6B"/>
    <w:rsid w:val="00CE7ED3"/>
    <w:rsid w:val="00CF5700"/>
    <w:rsid w:val="00D87CCA"/>
    <w:rsid w:val="00E046D1"/>
    <w:rsid w:val="00E1622B"/>
    <w:rsid w:val="00EC69DB"/>
    <w:rsid w:val="00F569CE"/>
    <w:rsid w:val="00F831D7"/>
    <w:rsid w:val="00FF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A29D8"/>
  <w15:chartTrackingRefBased/>
  <w15:docId w15:val="{DD9E949F-6CB7-4705-B46F-8AD661FC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2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2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22B"/>
    <w:rPr>
      <w:sz w:val="18"/>
      <w:szCs w:val="18"/>
    </w:rPr>
  </w:style>
  <w:style w:type="table" w:styleId="a7">
    <w:name w:val="Table Grid"/>
    <w:basedOn w:val="a1"/>
    <w:uiPriority w:val="39"/>
    <w:rsid w:val="00E16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E765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E76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E76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E765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5163D-1D3A-470C-8FBD-C2B9151A8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2</Pages>
  <Words>1495</Words>
  <Characters>8523</Characters>
  <Application>Microsoft Office Word</Application>
  <DocSecurity>0</DocSecurity>
  <Lines>71</Lines>
  <Paragraphs>19</Paragraphs>
  <ScaleCrop>false</ScaleCrop>
  <Company/>
  <LinksUpToDate>false</LinksUpToDate>
  <CharactersWithSpaces>9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慧敏</dc:creator>
  <cp:keywords/>
  <dc:description/>
  <cp:lastModifiedBy>刘 慧敏</cp:lastModifiedBy>
  <cp:revision>9</cp:revision>
  <dcterms:created xsi:type="dcterms:W3CDTF">2022-10-07T09:44:00Z</dcterms:created>
  <dcterms:modified xsi:type="dcterms:W3CDTF">2022-10-12T16:09:00Z</dcterms:modified>
</cp:coreProperties>
</file>